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04A18" w14:textId="1622B437" w:rsidR="00057E09" w:rsidRPr="005B55B6" w:rsidRDefault="00057E09" w:rsidP="000E65A8">
      <w:pPr>
        <w:ind w:firstLineChars="0" w:firstLine="0"/>
        <w:jc w:val="center"/>
        <w:rPr>
          <w:rFonts w:ascii="Times New Roman" w:eastAsia="SimSun" w:hAnsi="Times New Roman" w:cs="Times New Roman"/>
          <w:szCs w:val="21"/>
        </w:rPr>
      </w:pPr>
      <w:r w:rsidRPr="00057E09">
        <w:rPr>
          <w:rFonts w:ascii="Times New Roman" w:eastAsia="SimSun" w:hAnsi="Times New Roman" w:cs="Times New Roman"/>
          <w:noProof/>
          <w:szCs w:val="21"/>
        </w:rPr>
        <w:drawing>
          <wp:inline distT="0" distB="0" distL="0" distR="0" wp14:anchorId="4C686305" wp14:editId="75914AAF">
            <wp:extent cx="6120000" cy="2835657"/>
            <wp:effectExtent l="0" t="0" r="0" b="3175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t="11695" r="4699"/>
                    <a:stretch/>
                  </pic:blipFill>
                  <pic:spPr bwMode="auto">
                    <a:xfrm>
                      <a:off x="0" y="0"/>
                      <a:ext cx="6120000" cy="2835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FBCFB4" w14:textId="3BFA8867" w:rsidR="008F0D32" w:rsidRPr="0016253C" w:rsidRDefault="0016253C" w:rsidP="0016253C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16253C">
        <w:rPr>
          <w:rFonts w:ascii="Times New Roman" w:hAnsi="Times New Roman" w:cs="Times New Roman"/>
          <w:b/>
          <w:bCs/>
          <w:sz w:val="24"/>
          <w:szCs w:val="24"/>
        </w:rPr>
        <w:t>Multimedia Appendix 5</w:t>
      </w:r>
      <w:r w:rsidR="000E65A8" w:rsidRPr="0016253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E65A8" w:rsidRPr="0016253C">
        <w:rPr>
          <w:rFonts w:ascii="Times New Roman" w:hAnsi="Times New Roman" w:cs="Times New Roman"/>
          <w:sz w:val="24"/>
          <w:szCs w:val="24"/>
        </w:rPr>
        <w:t xml:space="preserve"> </w:t>
      </w:r>
      <w:r w:rsidR="00646135" w:rsidRPr="0016253C">
        <w:rPr>
          <w:rFonts w:ascii="Times New Roman" w:hAnsi="Times New Roman" w:cs="Times New Roman"/>
          <w:sz w:val="24"/>
          <w:szCs w:val="24"/>
        </w:rPr>
        <w:t>Weekly numbers of COVID-19</w:t>
      </w:r>
      <w:r>
        <w:rPr>
          <w:rFonts w:ascii="Times New Roman" w:hAnsi="Times New Roman" w:cs="Times New Roman"/>
          <w:sz w:val="24"/>
          <w:szCs w:val="24"/>
        </w:rPr>
        <w:t>–</w:t>
      </w:r>
      <w:r w:rsidR="00646135" w:rsidRPr="0016253C">
        <w:rPr>
          <w:rFonts w:ascii="Times New Roman" w:hAnsi="Times New Roman" w:cs="Times New Roman"/>
          <w:sz w:val="24"/>
          <w:szCs w:val="24"/>
        </w:rPr>
        <w:t xml:space="preserve">related tweets and new COVID-19 cases in the </w:t>
      </w:r>
      <w:r>
        <w:rPr>
          <w:rFonts w:ascii="Times New Roman" w:hAnsi="Times New Roman" w:cs="Times New Roman"/>
          <w:sz w:val="24"/>
          <w:szCs w:val="24"/>
        </w:rPr>
        <w:t>United States</w:t>
      </w:r>
      <w:r w:rsidR="00646135" w:rsidRPr="0016253C">
        <w:rPr>
          <w:rFonts w:ascii="Times New Roman" w:hAnsi="Times New Roman" w:cs="Times New Roman"/>
          <w:sz w:val="24"/>
          <w:szCs w:val="24"/>
        </w:rPr>
        <w:t xml:space="preserve">, the </w:t>
      </w:r>
      <w:r>
        <w:rPr>
          <w:rFonts w:ascii="Times New Roman" w:hAnsi="Times New Roman" w:cs="Times New Roman"/>
          <w:sz w:val="24"/>
          <w:szCs w:val="24"/>
        </w:rPr>
        <w:t>United Kingdom</w:t>
      </w:r>
      <w:r w:rsidR="00646135" w:rsidRPr="0016253C">
        <w:rPr>
          <w:rFonts w:ascii="Times New Roman" w:hAnsi="Times New Roman" w:cs="Times New Roman"/>
          <w:sz w:val="24"/>
          <w:szCs w:val="24"/>
        </w:rPr>
        <w:t>, Canada, and the Philippines.</w:t>
      </w:r>
    </w:p>
    <w:p w14:paraId="6EDD6B67" w14:textId="39120E25" w:rsidR="00196432" w:rsidRPr="006B3D7F" w:rsidRDefault="00196432">
      <w:pPr>
        <w:widowControl/>
        <w:ind w:firstLineChars="0" w:firstLine="0"/>
        <w:jc w:val="left"/>
        <w:rPr>
          <w:rFonts w:ascii="Times New Roman" w:hAnsi="Times New Roman" w:cs="Times New Roman"/>
          <w:sz w:val="24"/>
          <w:szCs w:val="28"/>
        </w:rPr>
      </w:pPr>
    </w:p>
    <w:sectPr w:rsidR="00196432" w:rsidRPr="006B3D7F" w:rsidSect="00F54DF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40" w:right="1041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D59C6" w14:textId="77777777" w:rsidR="00541955" w:rsidRDefault="00541955" w:rsidP="004574F7">
      <w:pPr>
        <w:ind w:firstLine="420"/>
      </w:pPr>
      <w:r>
        <w:separator/>
      </w:r>
    </w:p>
  </w:endnote>
  <w:endnote w:type="continuationSeparator" w:id="0">
    <w:p w14:paraId="10E4EEEF" w14:textId="77777777" w:rsidR="00541955" w:rsidRDefault="00541955" w:rsidP="004574F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945236" w14:textId="77777777" w:rsidR="004574F7" w:rsidRDefault="004574F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7B694D" w14:textId="77777777" w:rsidR="004574F7" w:rsidRDefault="004574F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DFE382" w14:textId="77777777" w:rsidR="004574F7" w:rsidRDefault="004574F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20896" w14:textId="77777777" w:rsidR="00541955" w:rsidRDefault="00541955" w:rsidP="004574F7">
      <w:pPr>
        <w:ind w:firstLine="420"/>
      </w:pPr>
      <w:r>
        <w:separator/>
      </w:r>
    </w:p>
  </w:footnote>
  <w:footnote w:type="continuationSeparator" w:id="0">
    <w:p w14:paraId="29FD2699" w14:textId="77777777" w:rsidR="00541955" w:rsidRDefault="00541955" w:rsidP="004574F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435040" w14:textId="77777777" w:rsidR="004574F7" w:rsidRDefault="004574F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EA6C6" w14:textId="77777777" w:rsidR="004574F7" w:rsidRDefault="004574F7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73DCA0" w14:textId="77777777" w:rsidR="004574F7" w:rsidRDefault="004574F7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DF6C92"/>
    <w:multiLevelType w:val="hybridMultilevel"/>
    <w:tmpl w:val="E206BE1C"/>
    <w:lvl w:ilvl="0" w:tplc="7D42EA66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3F985AD9"/>
    <w:multiLevelType w:val="hybridMultilevel"/>
    <w:tmpl w:val="E550E010"/>
    <w:lvl w:ilvl="0" w:tplc="700CE002">
      <w:start w:val="1"/>
      <w:numFmt w:val="bullet"/>
      <w:lvlText w:val=""/>
      <w:lvlJc w:val="left"/>
      <w:pPr>
        <w:ind w:left="13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tTQxtjAwMAIiEyUdpeDU4uLM/DyQAkOTWgBxdIps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058E"/>
    <w:rsid w:val="0000058E"/>
    <w:rsid w:val="00007A3A"/>
    <w:rsid w:val="00007A77"/>
    <w:rsid w:val="00014233"/>
    <w:rsid w:val="00057E09"/>
    <w:rsid w:val="0008464A"/>
    <w:rsid w:val="000D3763"/>
    <w:rsid w:val="000E18A3"/>
    <w:rsid w:val="000E48F4"/>
    <w:rsid w:val="000E65A8"/>
    <w:rsid w:val="000F368C"/>
    <w:rsid w:val="001002FC"/>
    <w:rsid w:val="00127E56"/>
    <w:rsid w:val="00133AA4"/>
    <w:rsid w:val="00136315"/>
    <w:rsid w:val="001430ED"/>
    <w:rsid w:val="0014717D"/>
    <w:rsid w:val="00156282"/>
    <w:rsid w:val="0016253C"/>
    <w:rsid w:val="0016340B"/>
    <w:rsid w:val="00164FE4"/>
    <w:rsid w:val="00177497"/>
    <w:rsid w:val="00181EBC"/>
    <w:rsid w:val="00192C13"/>
    <w:rsid w:val="00196432"/>
    <w:rsid w:val="00196D5A"/>
    <w:rsid w:val="001A5EBC"/>
    <w:rsid w:val="001C134E"/>
    <w:rsid w:val="001E3C14"/>
    <w:rsid w:val="001E545E"/>
    <w:rsid w:val="001F7858"/>
    <w:rsid w:val="00200605"/>
    <w:rsid w:val="00201DC6"/>
    <w:rsid w:val="002335A6"/>
    <w:rsid w:val="00235846"/>
    <w:rsid w:val="0023693E"/>
    <w:rsid w:val="00240058"/>
    <w:rsid w:val="00281F1A"/>
    <w:rsid w:val="002822CE"/>
    <w:rsid w:val="002A129E"/>
    <w:rsid w:val="002B59A8"/>
    <w:rsid w:val="002D2F7A"/>
    <w:rsid w:val="002D3B9F"/>
    <w:rsid w:val="002F40C6"/>
    <w:rsid w:val="00316A77"/>
    <w:rsid w:val="00330438"/>
    <w:rsid w:val="00332D03"/>
    <w:rsid w:val="00337167"/>
    <w:rsid w:val="00354397"/>
    <w:rsid w:val="00374D0F"/>
    <w:rsid w:val="003A7B5A"/>
    <w:rsid w:val="003B0B84"/>
    <w:rsid w:val="003B570A"/>
    <w:rsid w:val="003C07C4"/>
    <w:rsid w:val="003F4AAB"/>
    <w:rsid w:val="00402F38"/>
    <w:rsid w:val="00404099"/>
    <w:rsid w:val="004250C1"/>
    <w:rsid w:val="00434842"/>
    <w:rsid w:val="004574F7"/>
    <w:rsid w:val="00461530"/>
    <w:rsid w:val="00466F3F"/>
    <w:rsid w:val="00473C0E"/>
    <w:rsid w:val="004771D1"/>
    <w:rsid w:val="00493DCE"/>
    <w:rsid w:val="004A6E8F"/>
    <w:rsid w:val="004B0A41"/>
    <w:rsid w:val="004B1ADF"/>
    <w:rsid w:val="004D2113"/>
    <w:rsid w:val="004F4B1A"/>
    <w:rsid w:val="00502D39"/>
    <w:rsid w:val="005035FB"/>
    <w:rsid w:val="0051172E"/>
    <w:rsid w:val="00535FDF"/>
    <w:rsid w:val="005365E6"/>
    <w:rsid w:val="00541955"/>
    <w:rsid w:val="005504D3"/>
    <w:rsid w:val="00550D69"/>
    <w:rsid w:val="00554CD9"/>
    <w:rsid w:val="0056515B"/>
    <w:rsid w:val="005726C7"/>
    <w:rsid w:val="005B2116"/>
    <w:rsid w:val="005B55B6"/>
    <w:rsid w:val="005C5310"/>
    <w:rsid w:val="00603654"/>
    <w:rsid w:val="00613D34"/>
    <w:rsid w:val="00640ACD"/>
    <w:rsid w:val="00646135"/>
    <w:rsid w:val="00646A25"/>
    <w:rsid w:val="00664AAE"/>
    <w:rsid w:val="006807DD"/>
    <w:rsid w:val="00694FA7"/>
    <w:rsid w:val="006B3D7F"/>
    <w:rsid w:val="006D182C"/>
    <w:rsid w:val="006D232D"/>
    <w:rsid w:val="006E6DF6"/>
    <w:rsid w:val="00704983"/>
    <w:rsid w:val="00710E81"/>
    <w:rsid w:val="0072280A"/>
    <w:rsid w:val="00746084"/>
    <w:rsid w:val="007702B1"/>
    <w:rsid w:val="007766FE"/>
    <w:rsid w:val="00780B6F"/>
    <w:rsid w:val="007A0EBC"/>
    <w:rsid w:val="007B12E6"/>
    <w:rsid w:val="007C3097"/>
    <w:rsid w:val="007C3359"/>
    <w:rsid w:val="007F7E3F"/>
    <w:rsid w:val="00801330"/>
    <w:rsid w:val="00803A33"/>
    <w:rsid w:val="00803A9D"/>
    <w:rsid w:val="00806D05"/>
    <w:rsid w:val="00807B23"/>
    <w:rsid w:val="00812D4D"/>
    <w:rsid w:val="00826761"/>
    <w:rsid w:val="008302A9"/>
    <w:rsid w:val="00840791"/>
    <w:rsid w:val="00844085"/>
    <w:rsid w:val="00851D9E"/>
    <w:rsid w:val="00860545"/>
    <w:rsid w:val="0087387C"/>
    <w:rsid w:val="00887833"/>
    <w:rsid w:val="00887DD4"/>
    <w:rsid w:val="00897E7C"/>
    <w:rsid w:val="008D119F"/>
    <w:rsid w:val="008D7C9C"/>
    <w:rsid w:val="008E12D2"/>
    <w:rsid w:val="008E58A4"/>
    <w:rsid w:val="008F0C4E"/>
    <w:rsid w:val="008F0D32"/>
    <w:rsid w:val="0090520E"/>
    <w:rsid w:val="00910CEF"/>
    <w:rsid w:val="00941CBB"/>
    <w:rsid w:val="0097204C"/>
    <w:rsid w:val="00977131"/>
    <w:rsid w:val="00986FBE"/>
    <w:rsid w:val="00992EC9"/>
    <w:rsid w:val="009B4A00"/>
    <w:rsid w:val="009C0483"/>
    <w:rsid w:val="009C3D38"/>
    <w:rsid w:val="009C6C19"/>
    <w:rsid w:val="009F32E1"/>
    <w:rsid w:val="009F6CB2"/>
    <w:rsid w:val="00A064AE"/>
    <w:rsid w:val="00A2240C"/>
    <w:rsid w:val="00A33E1B"/>
    <w:rsid w:val="00A36A84"/>
    <w:rsid w:val="00A46409"/>
    <w:rsid w:val="00A62EBD"/>
    <w:rsid w:val="00A76277"/>
    <w:rsid w:val="00A9207E"/>
    <w:rsid w:val="00AB356D"/>
    <w:rsid w:val="00AC1611"/>
    <w:rsid w:val="00AC4147"/>
    <w:rsid w:val="00AC78C7"/>
    <w:rsid w:val="00AD198B"/>
    <w:rsid w:val="00AD1FBC"/>
    <w:rsid w:val="00AF3676"/>
    <w:rsid w:val="00B10574"/>
    <w:rsid w:val="00B211CB"/>
    <w:rsid w:val="00B43C31"/>
    <w:rsid w:val="00B62612"/>
    <w:rsid w:val="00B9271D"/>
    <w:rsid w:val="00BA6395"/>
    <w:rsid w:val="00BC254F"/>
    <w:rsid w:val="00BE3897"/>
    <w:rsid w:val="00BF2DCE"/>
    <w:rsid w:val="00BF6CDA"/>
    <w:rsid w:val="00C41D6E"/>
    <w:rsid w:val="00C71ECE"/>
    <w:rsid w:val="00C91048"/>
    <w:rsid w:val="00CB0686"/>
    <w:rsid w:val="00CB355B"/>
    <w:rsid w:val="00CB5BC2"/>
    <w:rsid w:val="00CC05BF"/>
    <w:rsid w:val="00CC14AA"/>
    <w:rsid w:val="00CD62AC"/>
    <w:rsid w:val="00D008F2"/>
    <w:rsid w:val="00D0728C"/>
    <w:rsid w:val="00D16E8C"/>
    <w:rsid w:val="00D21C3F"/>
    <w:rsid w:val="00D360FD"/>
    <w:rsid w:val="00D50B1E"/>
    <w:rsid w:val="00D552F2"/>
    <w:rsid w:val="00D721F9"/>
    <w:rsid w:val="00D84C27"/>
    <w:rsid w:val="00D940C3"/>
    <w:rsid w:val="00D96FC0"/>
    <w:rsid w:val="00DB16DE"/>
    <w:rsid w:val="00DB31F3"/>
    <w:rsid w:val="00DD633C"/>
    <w:rsid w:val="00DE6074"/>
    <w:rsid w:val="00E01D49"/>
    <w:rsid w:val="00E10508"/>
    <w:rsid w:val="00E35FB8"/>
    <w:rsid w:val="00E46D9C"/>
    <w:rsid w:val="00E66F88"/>
    <w:rsid w:val="00E7367E"/>
    <w:rsid w:val="00E870B1"/>
    <w:rsid w:val="00E91890"/>
    <w:rsid w:val="00EC3312"/>
    <w:rsid w:val="00ED3628"/>
    <w:rsid w:val="00EF1862"/>
    <w:rsid w:val="00EF3B11"/>
    <w:rsid w:val="00F0790A"/>
    <w:rsid w:val="00F10404"/>
    <w:rsid w:val="00F2114B"/>
    <w:rsid w:val="00F413D6"/>
    <w:rsid w:val="00F52DAA"/>
    <w:rsid w:val="00F54DF5"/>
    <w:rsid w:val="00F67180"/>
    <w:rsid w:val="00F75B89"/>
    <w:rsid w:val="00F93777"/>
    <w:rsid w:val="00F96F4E"/>
    <w:rsid w:val="00FC0891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791C6"/>
  <w15:chartTrackingRefBased/>
  <w15:docId w15:val="{11976E7D-F29E-41B2-B5B9-6DB444C7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4F7"/>
    <w:pPr>
      <w:widowControl w:val="0"/>
      <w:ind w:firstLineChars="200" w:firstLine="20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3E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7DD4"/>
    <w:pPr>
      <w:keepNext/>
      <w:keepLines/>
      <w:spacing w:before="260" w:after="260" w:line="416" w:lineRule="auto"/>
      <w:outlineLvl w:val="1"/>
    </w:pPr>
    <w:rPr>
      <w:rFonts w:ascii="Times New Roman" w:eastAsia="SimSun" w:hAnsi="Times New Roman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B3D7F"/>
    <w:pPr>
      <w:keepNext/>
      <w:keepLines/>
      <w:spacing w:before="100" w:after="100" w:line="480" w:lineRule="auto"/>
      <w:ind w:firstLineChars="0" w:firstLine="0"/>
      <w:outlineLvl w:val="2"/>
    </w:pPr>
    <w:rPr>
      <w:rFonts w:ascii="Times New Roman" w:eastAsia="SimSun" w:hAnsi="Times New Roman"/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887DD4"/>
    <w:pPr>
      <w:keepNext/>
      <w:keepLines/>
      <w:spacing w:before="280" w:after="290" w:line="376" w:lineRule="auto"/>
      <w:outlineLvl w:val="3"/>
    </w:pPr>
    <w:rPr>
      <w:rFonts w:ascii="Times New Roman" w:eastAsia="SimSun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7DD4"/>
    <w:rPr>
      <w:rFonts w:ascii="Times New Roman" w:eastAsia="SimSun" w:hAnsi="Times New Roman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DD4"/>
    <w:rPr>
      <w:rFonts w:ascii="Times New Roman" w:eastAsia="SimSun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B3D7F"/>
    <w:rPr>
      <w:rFonts w:ascii="Times New Roman" w:eastAsia="SimSun" w:hAnsi="Times New Roman"/>
      <w:b/>
      <w:bCs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457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74F7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74F7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74F7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4574F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B570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B570A"/>
  </w:style>
  <w:style w:type="character" w:styleId="CommentReference">
    <w:name w:val="annotation reference"/>
    <w:basedOn w:val="DefaultParagraphFont"/>
    <w:uiPriority w:val="99"/>
    <w:semiHidden/>
    <w:unhideWhenUsed/>
    <w:rsid w:val="003B570A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rsid w:val="0051172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1172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1172E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1172E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40791"/>
    <w:pPr>
      <w:spacing w:line="360" w:lineRule="auto"/>
      <w:ind w:firstLine="420"/>
    </w:pPr>
    <w:rPr>
      <w:rFonts w:ascii="Times New Roman" w:eastAsia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33E1B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3B0B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8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-Geng</dc:creator>
  <cp:keywords/>
  <dc:description/>
  <cp:lastModifiedBy>Editor</cp:lastModifiedBy>
  <cp:revision>200</cp:revision>
  <dcterms:created xsi:type="dcterms:W3CDTF">2022-06-03T19:50:00Z</dcterms:created>
  <dcterms:modified xsi:type="dcterms:W3CDTF">2023-02-24T14:33:00Z</dcterms:modified>
</cp:coreProperties>
</file>